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it-IT"/>
        </w:rPr>
      </w:pPr>
      <w:r>
        <w:rPr>
          <w:rFonts w:hint="default"/>
          <w:b/>
          <w:bCs/>
          <w:sz w:val="24"/>
          <w:szCs w:val="24"/>
          <w:lang w:val="it-IT"/>
        </w:rPr>
        <w:t>Supplementary material</w:t>
      </w: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3028315"/>
            <wp:effectExtent l="0" t="0" r="0" b="19685"/>
            <wp:docPr id="1" name="Picture 1" descr="Figure S1 re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S1 rev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 xml:space="preserve">Figure S1. (a) </w:t>
      </w:r>
      <w:r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>4-MU enxymatic assay</w:t>
      </w:r>
      <w:r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>:</w:t>
      </w:r>
      <w:r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 xml:space="preserve"> the glycosidic bond of the substrate 4-methylumbelliferyl-β-D-galactopyranoside (4-MU-βGal) is cleaved by the GALC enzyme, resulting in the formation of the product 4-methylumbelliferone (4-MU), which is fluorescent at basic pH. </w:t>
      </w:r>
      <w:r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t xml:space="preserve">HMU enzymatic assay: the glycosidic bond of the substrate 6-hexadecanoylamino-4-methylumbelliferyl b-D-galactopyranoside (HMU-β-gal) is cleaved by the GALC enzyme, resulting in the formation of the product 6-hexadecanoylamino-4-methylumbelliferato (HMU), which is fluorescent at basic pH. </w:t>
      </w: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  <w:r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1638300"/>
            <wp:effectExtent l="0" t="0" r="0" b="12065"/>
            <wp:docPr id="2" name="Picture 2" descr="Fig. 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. 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/>
          <w:b/>
          <w:bCs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</w:pPr>
      <w:r>
        <w:rPr>
          <w:rFonts w:hint="default" w:ascii="Calibri Regular" w:hAnsi="Calibri Regular"/>
          <w:b/>
          <w:bCs/>
          <w:sz w:val="24"/>
          <w:szCs w:val="24"/>
          <w:lang w:val="it-IT"/>
        </w:rPr>
        <w:t xml:space="preserve">Figure S2. </w:t>
      </w:r>
      <w:r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  <w:t xml:space="preserve">Characterization of purified rm-GALC. The graphs summarizes the characterization of five separate batches of independently purified rm-GALC. The first graph </w:t>
      </w:r>
      <w:r>
        <w:rPr>
          <w:rFonts w:hint="default" w:ascii="Calibri Regular" w:hAnsi="Calibri Regular"/>
          <w:b/>
          <w:bCs/>
          <w:sz w:val="24"/>
          <w:szCs w:val="24"/>
          <w:lang w:val="it-IT"/>
        </w:rPr>
        <w:t>(a)</w:t>
      </w:r>
      <w:r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  <w:t xml:space="preserve"> shows the average enzyme concentration (μg/μl), the second </w:t>
      </w:r>
      <w:r>
        <w:rPr>
          <w:rFonts w:hint="default" w:ascii="Calibri Regular" w:hAnsi="Calibri Regular"/>
          <w:b/>
          <w:bCs/>
          <w:sz w:val="24"/>
          <w:szCs w:val="24"/>
          <w:lang w:val="it-IT"/>
        </w:rPr>
        <w:t>(b)</w:t>
      </w:r>
      <w:r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  <w:t xml:space="preserve"> the enzymatic activity (nmol/h/mg), and the third </w:t>
      </w:r>
      <w:r>
        <w:rPr>
          <w:rFonts w:hint="default" w:ascii="Calibri Regular" w:hAnsi="Calibri Regular"/>
          <w:b/>
          <w:bCs/>
          <w:sz w:val="24"/>
          <w:szCs w:val="24"/>
          <w:lang w:val="it-IT"/>
        </w:rPr>
        <w:t xml:space="preserve">(c) </w:t>
      </w:r>
      <w:r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  <w:t>the total amount (mg), with the respective ranges.</w:t>
      </w:r>
    </w:p>
    <w:p>
      <w:pPr>
        <w:jc w:val="both"/>
        <w:rPr>
          <w:rFonts w:hint="default" w:ascii="Calibri Regular" w:hAnsi="Calibri Regular"/>
          <w:b w:val="0"/>
          <w:bCs w:val="0"/>
          <w:sz w:val="24"/>
          <w:szCs w:val="24"/>
          <w:lang w:val="it-IT"/>
        </w:rPr>
      </w:pPr>
    </w:p>
    <w:p>
      <w:pPr>
        <w:jc w:val="both"/>
        <w:rPr>
          <w:rFonts w:hint="default" w:ascii="Calibri Regular" w:hAnsi="Calibri Regular" w:cs="Calibri Regular"/>
          <w:b w:val="0"/>
          <w:bCs w:val="0"/>
          <w:sz w:val="24"/>
          <w:szCs w:val="24"/>
          <w:lang w:val="it-IT"/>
        </w:rPr>
      </w:pPr>
    </w:p>
    <w:p>
      <w:pPr>
        <w:jc w:val="both"/>
        <w:rPr>
          <w:rFonts w:hint="default"/>
          <w:b w:val="0"/>
          <w:bCs w:val="0"/>
          <w:strike w:val="0"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0000" w:usb1="00000000" w:usb2="00000000" w:usb3="00000000" w:csb0="00000000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Calibri Regular">
    <w:panose1 w:val="020F050202020403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5F147E"/>
    <w:rsid w:val="4FEF3C9F"/>
    <w:rsid w:val="71F7AA67"/>
    <w:rsid w:val="B6D4433E"/>
    <w:rsid w:val="DB5F147E"/>
    <w:rsid w:val="FE7B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  <w:szCs w:val="24"/>
    </w:rPr>
  </w:style>
  <w:style w:type="character" w:styleId="5">
    <w:name w:val="Strong"/>
    <w:basedOn w:val="2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5.2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5:34:00Z</dcterms:created>
  <dc:creator>Ambra DEL GROSSO</dc:creator>
  <cp:lastModifiedBy>Ambra DEL GROSSO</cp:lastModifiedBy>
  <dcterms:modified xsi:type="dcterms:W3CDTF">2025-04-08T17:1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0.7913</vt:lpwstr>
  </property>
</Properties>
</file>